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rPr>
          <w:rFonts w:hint="eastAsia"/>
        </w:rPr>
        <w:t>Supplementary Table 1</w:t>
      </w:r>
      <w:r>
        <w:rPr>
          <w:rFonts w:hint="eastAsia"/>
          <w:lang w:val="en-US" w:eastAsia="zh-CN"/>
        </w:rPr>
        <w:t xml:space="preserve">  </w:t>
      </w:r>
      <w:r>
        <w:rPr>
          <w:rFonts w:hint="eastAsia"/>
        </w:rPr>
        <w:t>Information on exposure and outcome datasets.</w:t>
      </w:r>
    </w:p>
    <w:tbl>
      <w:tblPr>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881"/>
        <w:gridCol w:w="3946"/>
        <w:gridCol w:w="9267"/>
        <w:gridCol w:w="736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IEU GWAS id</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Exposure or outcome</w:t>
            </w:r>
          </w:p>
        </w:tc>
        <w:tc>
          <w:tcPr>
            <w:tcW w:w="1975"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definition</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Source/Detailed Description/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78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ieu-b-73</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Alcoholic drinks per week</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 xml:space="preserve">1. Defined as the average number of drinks a participant reported drinking each week, aggregated </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 xml:space="preserve">across all types of alcohol. If a study recorded binned response ranges (e.g., 1-4 drinks per week, </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 xml:space="preserve">5-10 drinks per week) we used the midpoint of the range. For example, if an individual reported 1-5 </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drinks per week, we assume they drank 2.5 drinks per week on averag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2. This was measured in a variety of ways.</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a. In the past week, how many alcoholic beverages did you hav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b. Thinking about the past year, on the average how many drinks did you have each week?</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 xml:space="preserve">3. This phenotype was left-anchored at 1 and log-transformed prior to analysis, in order to prevent </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utliers from having undue leverage on analyses.</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89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5779</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Alcohol intake frequency</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About how often do you drink alcohol?"</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 xml:space="preserve">If the participant activated the Help button they were shown the message: If this varies a lot, please provide an average considering your intake over the last year. </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ptions include: (1)Daily or almost daily (2)Three or four times a week (3)Once or twice a week (4)One to three times a month (5)Special occasions only (6)Never (7)Prefer not to answer</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558"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558</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43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6324</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Processed meat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often do you eat processed meats (such as bacon, ham, sausages, meat pies, kebabs, burgers, chicken nuggets)?" If the participant activated the Help button they were shown the message: Please provide an average considering your intake over the last year. If you are unsure, please provide an estimate or select Do not know.</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ptions include:(1)never (2)once a week (3)less than once a week (4)2-4 times a week (5)5-6 time a week (6)once or more daily (7)do not know (8)prefer not to answer.</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34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34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0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8006</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Poultry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often do you eat chicken, turkey or other poultry? (Do not count processed meats)" If the participant activated the Help button they were shown the message: Please provide an average considering your intake over the last year. If you are unsure, please provide an estimate or select Do not know.</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Poultry include fowl (e.g. chicken, turkey, quail), waterfowl (e.g. duck, goose) and game (e.g. pheasant).</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ptions include:(1)never (2)once a week (3)less than once a week (4)2-4 times a week (5)5-6 time a week (6)once or more daily (7)do not know (8)prefer not to answer.</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800080"/>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35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35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16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2862</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Beef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often do you eat beef? (Do not count processed meats)" If the participant activated the Help button they were shown the message: Please provide an average considering your intake over the last year.If you are unsure, please provide an estimate or select Do not know.</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ptions include:(1)never (2)once a week (3)less than once a week (4)2-4 times a week (5)5-6 time a week (6)once or more daily (7)do not know (8)prefer not to answer.</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800080"/>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36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36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16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17627</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Non-oily fish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often do you eat other types of fish? (e.g. cod, tinned tuna, haddock)" If the participant activated the Help button they were shown the message: Please provide an average considering your intake over the last year.If you are unsure, please provide an estimate or select Do not know.</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ptions include:(1)never (2)once a week (3)less than once a week (4)2-4 times a week (5)5-6 time a week (6)once or more daily (7)do not know (8)prefer not to answer.</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33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33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4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2209</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Oily fish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often do you eat oily fish? (e.g. sardines, salmon, mackerel, herring)" If the participant activated the Help button they were shown the message: Please provide an average considering your intake over the last year.If you are unsure, please provide an estimate or select Do not know.</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ily fish include:Salmon Anchovies, Trout Swordfish, Mackerel Bloater, Herring Cacha, Sardines Carp, Pilchards Hilsa, Kipper Jack fish, Eel Katla, Whitebait Orange roughy, Tuna (fresh only) Pangas, Sprats.</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ptions include:(1)never (2)once a week (3)less than once a week (4)2-4 times a week (5)5-6 time a week (6)once or more daily (7)do not know (8)prefer not to answer.</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800080"/>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32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32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43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5640</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Pork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often do you eat pork? (Do not count processed meats such as bacon or ham)"</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 Please provide an average considering your intake over the last year. If you are unsure, please provide an estimate or select Do not know.</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ptions include:(1)never (2)once a week (3)less than once a week (4)2-4 times a week (5)5-6 time a week (6)once or more daily (7)do not know (8)prefer not to answer.</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38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38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43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14179</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Lamb/mutton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often do you eat lamb/mutton? (Do not count processed meats)"</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 Please provide an average considering your intake over the last year. If you are unsure, please provide an estimate or select Do not know.</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ptions include:(1)never (2)once a week (3)less than once a week (4)2-4 times a week (5)5-6 time a week (6)once or more daily (7)do not know (8)prefer not to answer.</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37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37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7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11348</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Bread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many slices of bread do you eat each WEEK?"</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The following checks were perform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lt; 0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250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50 then participant asked to confirm</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For other types of brea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 one bread roll = 2 slices</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 one pitta bread = 2 slices</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438"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438</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43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1489</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Cheese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often do you eat cheese? (Include cheese in pizzas, quiches, cheese sauce etc)"</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 Please provide an average considering your intake over the last year. If you are unsure, please provide an estimate or select Do not know.</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Options include:(1)never (2)once a week (3)less than once a week (4)2-4 times a week (5)5-6 time a week (6)once or more daily (7)do not know (8)prefer not to answer.</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408"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408</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43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8089</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Cooked vegetable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On average how many heaped tablespoons of COOKED vegetables would you eat per DAY? (Do not include potatoes; put '0' if you do not eat any)"</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The following checks were performed: If answer &gt; 50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Please provide an average considering your intake over the last year. If you are unsure, please provide an estimate or select Do not know. If you have less than one tablespoon a day select Less than one.</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28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28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7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6066</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Tea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many cups of tea do you drink each DAY? (Include black and green tea)"</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The following checks were perform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lt; 0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99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20 then participant asked to confirm</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 Please provide an average considering your intake over the last year. If you are unsure, please provide an estimate or select Do not know.</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488"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488</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4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3881</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Fresh fruit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About how many pieces of FRESH fruit would you eat per DAY? (Count one apple, one banana, 10 grapes etc as one piece; put '0' if you do not eat any)"</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The following checks were perform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50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Please provide an average considering your intake over the last year.</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you are unsure, please provide an estimate or select Do not know.</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800080"/>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30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30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4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15926</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Cereal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many bowls of cereal do you eat a WEEK?"</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The following checks were perform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lt; 0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99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14 then participant asked to confirm</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Please provide an average considering your intake over the last year.</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you are unsure, please provide an estimate or select Do not know.</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800080"/>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458"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458</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4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1996</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Salad / raw vegetable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On average how many heaped tablespoons of SALAD or RAW vegetables would you eat per DAY? (Include lettuce, tomato in sandwiches; put '0' if you do not eat any)"</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The following checks were perform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50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Please provide an average considering your intake over the last year.</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you are unsure, please provide an estimate or select Do not know.</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you have less than one tablespoon a day select Less than one.</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29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29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4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5237</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Coffee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many cups of coffee do you drink each DAY? (Include decaffeinated coffe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The following checks were perform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lt; 0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99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10 then participant asked to confirm</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Please provide an average considering your intake over the last year.</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you are unsure, please provide an estimate or select Do not know.</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498"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498</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7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16576</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Dried fruit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About how many pieces of DRIED fruit would you eat per DAY? (Count one prune, one dried apricot, 10 raisins as one piece; put '0' if you do not eat any)"</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The following checks were perform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100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Please provide an average considering your intake over the last year.</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you are unsure, please provide an estimate or select Do not know.</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319"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319</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89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8121</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Salt added to food</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Do you add salt to your food? (Do not include salt used in cooking)"</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Please provide an average considering your intake over the last year</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you are unsure, please provide an estimate or select Do not know.</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478"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478</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510"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kb-b-14898</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Water intake</w:t>
            </w:r>
          </w:p>
        </w:tc>
        <w:tc>
          <w:tcPr>
            <w:tcW w:w="1975" w:type="pct"/>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ACE touchscreen question "How many glasses of water do you drink each DAY? "</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The following checks were perform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lt; 0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99 then rejected</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answer &gt; 10 then participant asked to confirm</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the participant activated the Help button they were shown the message:</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Please provide an average considering your intake over the last year.</w:t>
            </w:r>
            <w:r>
              <w:rPr>
                <w:rFonts w:hint="eastAsia" w:ascii="宋体" w:hAnsi="宋体" w:eastAsia="宋体" w:cs="宋体"/>
                <w:i w:val="0"/>
                <w:iCs w:val="0"/>
                <w:color w:val="000000"/>
                <w:kern w:val="0"/>
                <w:sz w:val="21"/>
                <w:szCs w:val="21"/>
                <w:u w:val="none"/>
                <w:bdr w:val="none" w:color="auto" w:sz="0" w:space="0"/>
                <w:lang w:val="en-US" w:eastAsia="zh-CN" w:bidi="ar"/>
              </w:rPr>
              <w:br w:type="textWrapping"/>
            </w:r>
            <w:r>
              <w:rPr>
                <w:rFonts w:hint="eastAsia" w:ascii="宋体" w:hAnsi="宋体" w:eastAsia="宋体" w:cs="宋体"/>
                <w:i w:val="0"/>
                <w:iCs w:val="0"/>
                <w:color w:val="000000"/>
                <w:kern w:val="0"/>
                <w:sz w:val="21"/>
                <w:szCs w:val="21"/>
                <w:u w:val="none"/>
                <w:bdr w:val="none" w:color="auto" w:sz="0" w:space="0"/>
                <w:lang w:val="en-US" w:eastAsia="zh-CN" w:bidi="ar"/>
              </w:rPr>
              <w:t>If you are unsure, please provide an estimate or select Do not know.</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biobank.ctsu.ox.ac.uk/crystal/field.cgi?id=1528"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biobank.ctsu.ox.ac.uk/crystal/field.cgi?id=1528</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finn-b-K11_UMBHER</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Umbilical hernia</w:t>
            </w:r>
          </w:p>
        </w:tc>
        <w:tc>
          <w:tcPr>
            <w:tcW w:w="1975"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The Endpoint definition for Umbilical hernia is in the Finngen biobank.</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r5.risteys.finngen.fi/phenocode/K11_UMBHER" \o "https://r5.risteys.finngen.fi/phenocode/K11_UMBHER"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r5.risteys.finngen.fi/phenocode/K11_UMBHER</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finn-b-K11_VENTHER</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Ventral hernia</w:t>
            </w:r>
          </w:p>
        </w:tc>
        <w:tc>
          <w:tcPr>
            <w:tcW w:w="1975"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The Endpoint definition for Ventral hernia is in the Finngen biobank.</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r5.risteys.finngen.fi/phenocode/K11_VENTHER" \o "https://r5.risteys.finngen.fi/phenocode/K11_VENTHER"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r5.risteys.finngen.fi/phenocode/K11_VENTHER</w:t>
            </w:r>
            <w:r>
              <w:rPr>
                <w:rFonts w:hint="eastAsia" w:ascii="宋体" w:hAnsi="宋体" w:eastAsia="宋体" w:cs="宋体"/>
                <w:i w:val="0"/>
                <w:iCs w:val="0"/>
                <w:kern w:val="0"/>
                <w:sz w:val="21"/>
                <w:szCs w:val="21"/>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614"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finn-b-K11_HERING</w:t>
            </w:r>
          </w:p>
        </w:tc>
        <w:tc>
          <w:tcPr>
            <w:tcW w:w="841"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Inguinal hernia</w:t>
            </w:r>
          </w:p>
        </w:tc>
        <w:tc>
          <w:tcPr>
            <w:tcW w:w="1975"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21"/>
                <w:szCs w:val="21"/>
                <w:u w:val="none"/>
              </w:rPr>
            </w:pPr>
            <w:r>
              <w:rPr>
                <w:rFonts w:hint="eastAsia" w:ascii="宋体" w:hAnsi="宋体" w:eastAsia="宋体" w:cs="宋体"/>
                <w:i w:val="0"/>
                <w:iCs w:val="0"/>
                <w:color w:val="000000"/>
                <w:kern w:val="0"/>
                <w:sz w:val="21"/>
                <w:szCs w:val="21"/>
                <w:u w:val="none"/>
                <w:bdr w:val="none" w:color="auto" w:sz="0" w:space="0"/>
                <w:lang w:val="en-US" w:eastAsia="zh-CN" w:bidi="ar"/>
              </w:rPr>
              <w:t>The Endpoint definition forInguinal hernia is in the Finngen biobank.</w:t>
            </w:r>
          </w:p>
        </w:tc>
        <w:tc>
          <w:tcPr>
            <w:tcW w:w="1569" w:type="pct"/>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21"/>
                <w:szCs w:val="21"/>
                <w:u w:val="single"/>
              </w:rPr>
            </w:pPr>
            <w:r>
              <w:rPr>
                <w:rFonts w:hint="eastAsia" w:ascii="宋体" w:hAnsi="宋体" w:eastAsia="宋体" w:cs="宋体"/>
                <w:i w:val="0"/>
                <w:iCs w:val="0"/>
                <w:kern w:val="0"/>
                <w:sz w:val="21"/>
                <w:szCs w:val="21"/>
                <w:u w:val="single"/>
                <w:bdr w:val="none" w:color="auto" w:sz="0" w:space="0"/>
                <w:lang w:val="en-US" w:eastAsia="zh-CN" w:bidi="ar"/>
              </w:rPr>
              <w:fldChar w:fldCharType="begin"/>
            </w:r>
            <w:r>
              <w:rPr>
                <w:rFonts w:hint="eastAsia" w:ascii="宋体" w:hAnsi="宋体" w:eastAsia="宋体" w:cs="宋体"/>
                <w:i w:val="0"/>
                <w:iCs w:val="0"/>
                <w:kern w:val="0"/>
                <w:sz w:val="21"/>
                <w:szCs w:val="21"/>
                <w:u w:val="single"/>
                <w:bdr w:val="none" w:color="auto" w:sz="0" w:space="0"/>
                <w:lang w:val="en-US" w:eastAsia="zh-CN" w:bidi="ar"/>
              </w:rPr>
              <w:instrText xml:space="preserve"> HYPERLINK "https://r5.risteys.finngen.fi/phenocode/K11_HERING" </w:instrText>
            </w:r>
            <w:r>
              <w:rPr>
                <w:rFonts w:hint="eastAsia" w:ascii="宋体" w:hAnsi="宋体" w:eastAsia="宋体" w:cs="宋体"/>
                <w:i w:val="0"/>
                <w:iCs w:val="0"/>
                <w:kern w:val="0"/>
                <w:sz w:val="21"/>
                <w:szCs w:val="21"/>
                <w:u w:val="single"/>
                <w:bdr w:val="none" w:color="auto" w:sz="0" w:space="0"/>
                <w:lang w:val="en-US" w:eastAsia="zh-CN" w:bidi="ar"/>
              </w:rPr>
              <w:fldChar w:fldCharType="separate"/>
            </w:r>
            <w:r>
              <w:rPr>
                <w:rStyle w:val="4"/>
                <w:rFonts w:hint="eastAsia" w:ascii="宋体" w:hAnsi="宋体" w:eastAsia="宋体" w:cs="宋体"/>
                <w:i w:val="0"/>
                <w:iCs w:val="0"/>
                <w:sz w:val="21"/>
                <w:szCs w:val="21"/>
                <w:u w:val="single"/>
                <w:bdr w:val="none" w:color="auto" w:sz="0" w:space="0"/>
              </w:rPr>
              <w:t>https://r5.risteys.finngen.fi/phenocode/K11_HERING</w:t>
            </w:r>
            <w:r>
              <w:rPr>
                <w:rFonts w:hint="eastAsia" w:ascii="宋体" w:hAnsi="宋体" w:eastAsia="宋体" w:cs="宋体"/>
                <w:i w:val="0"/>
                <w:iCs w:val="0"/>
                <w:kern w:val="0"/>
                <w:sz w:val="21"/>
                <w:szCs w:val="21"/>
                <w:u w:val="single"/>
                <w:bdr w:val="none" w:color="auto" w:sz="0" w:space="0"/>
                <w:lang w:val="en-US" w:eastAsia="zh-CN" w:bidi="ar"/>
              </w:rPr>
              <w:fldChar w:fldCharType="end"/>
            </w:r>
          </w:p>
        </w:tc>
      </w:tr>
    </w:tbl>
    <w:p>
      <w:r>
        <w:rPr>
          <w:rFonts w:hint="eastAsia"/>
        </w:rPr>
        <w:t>The data used in our study were mainly processed by the MRC Integrative Epidemiology Unit (IEU) at the University of Bristol from the UK Biobank and the FinnGen biobank in 2018/2021. The data of the UK Biobank and the FinnGen biobank may also be partially updated. Therefore, the data from their official website and the data from IEU may not be completely consistent.More information on exposure and outcomes can be obtained on the website provided in the table.</w:t>
      </w:r>
      <w:bookmarkStart w:id="0" w:name="_GoBack"/>
      <w:bookmarkEnd w:id="0"/>
    </w:p>
    <w:sectPr>
      <w:pgSz w:w="23811" w:h="16838" w:orient="landscape"/>
      <w:pgMar w:top="283" w:right="283" w:bottom="283" w:left="283" w:header="851" w:footer="992" w:gutter="0"/>
      <w:paperSrc/>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I3OWQ4YjhiNDVlNjU1Mzc5NTVkMjExMzFjNTgyZmYifQ=="/>
  </w:docVars>
  <w:rsids>
    <w:rsidRoot w:val="00000000"/>
    <w:rsid w:val="11796352"/>
    <w:rsid w:val="58F90C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817</Words>
  <Characters>10185</Characters>
  <Lines>0</Lines>
  <Paragraphs>0</Paragraphs>
  <TotalTime>3</TotalTime>
  <ScaleCrop>false</ScaleCrop>
  <LinksUpToDate>false</LinksUpToDate>
  <CharactersWithSpaces>1183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5T16:16:04Z</dcterms:created>
  <dc:creator>Administrator</dc:creator>
  <cp:lastModifiedBy>文档存本地丢失不负责</cp:lastModifiedBy>
  <dcterms:modified xsi:type="dcterms:W3CDTF">2023-07-05T16:19: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8C1D596566A4CA8A40526D67BB9C4BE_12</vt:lpwstr>
  </property>
</Properties>
</file>